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49"/>
        <w:gridCol w:w="1101"/>
      </w:tblGrid>
      <w:tr w:rsidR="00007A08" w:rsidRPr="00224AD1" w14:paraId="139AA484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18701A6" w14:textId="71B798CF" w:rsidR="00007A08" w:rsidRPr="00224AD1" w:rsidRDefault="0057253E" w:rsidP="00892549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224AD1">
              <w:rPr>
                <w:rFonts w:ascii="Times New Roman" w:hAnsi="Times New Roman" w:cs="Times New Roman"/>
                <w:b/>
                <w:bCs/>
              </w:rPr>
              <w:t>Supplemental Material 1</w:t>
            </w:r>
            <w:r w:rsidR="00007A08" w:rsidRPr="00224AD1">
              <w:rPr>
                <w:rFonts w:ascii="Times New Roman" w:hAnsi="Times New Roman" w:cs="Times New Roman"/>
                <w:b/>
                <w:bCs/>
              </w:rPr>
              <w:t xml:space="preserve">. </w:t>
            </w:r>
          </w:p>
        </w:tc>
        <w:tc>
          <w:tcPr>
            <w:tcW w:w="1101" w:type="dxa"/>
            <w:noWrap/>
            <w:hideMark/>
          </w:tcPr>
          <w:p w14:paraId="1357350B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07A08" w:rsidRPr="00224AD1" w14:paraId="388DC323" w14:textId="77777777" w:rsidTr="00F20CC0">
        <w:trPr>
          <w:trHeight w:val="310"/>
        </w:trPr>
        <w:tc>
          <w:tcPr>
            <w:tcW w:w="8249" w:type="dxa"/>
            <w:noWrap/>
          </w:tcPr>
          <w:p w14:paraId="2EA6144D" w14:textId="5CC1F947" w:rsidR="00007A08" w:rsidRPr="00224AD1" w:rsidRDefault="00FE3A6E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  <w:b/>
                <w:bCs/>
              </w:rPr>
              <w:t>Search Terms [PubMed]</w:t>
            </w:r>
          </w:p>
        </w:tc>
        <w:tc>
          <w:tcPr>
            <w:tcW w:w="1101" w:type="dxa"/>
            <w:noWrap/>
          </w:tcPr>
          <w:p w14:paraId="3465983A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Results</w:t>
            </w:r>
          </w:p>
        </w:tc>
      </w:tr>
      <w:tr w:rsidR="00007A08" w:rsidRPr="00224AD1" w14:paraId="4D2802C2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3183D5EE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</w:t>
            </w:r>
            <w:proofErr w:type="spellStart"/>
            <w:r w:rsidRPr="00224AD1">
              <w:rPr>
                <w:rFonts w:ascii="Times New Roman" w:hAnsi="Times New Roman" w:cs="Times New Roman"/>
              </w:rPr>
              <w:t>colleg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1101" w:type="dxa"/>
            <w:noWrap/>
            <w:hideMark/>
          </w:tcPr>
          <w:p w14:paraId="29B2D87D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7</w:t>
            </w:r>
          </w:p>
        </w:tc>
      </w:tr>
      <w:tr w:rsidR="00007A08" w:rsidRPr="00224AD1" w14:paraId="4053A177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12FEB408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university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504D4B6E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6</w:t>
            </w:r>
          </w:p>
        </w:tc>
      </w:tr>
      <w:tr w:rsidR="00007A08" w:rsidRPr="00224AD1" w14:paraId="52673DDF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366184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k-12[Title/Abstract])</w:t>
            </w:r>
          </w:p>
        </w:tc>
        <w:tc>
          <w:tcPr>
            <w:tcW w:w="1101" w:type="dxa"/>
            <w:noWrap/>
            <w:hideMark/>
          </w:tcPr>
          <w:p w14:paraId="5EBEA25A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4816FA5E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5DBD726B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spellStart"/>
            <w:r w:rsidRPr="00224AD1">
              <w:rPr>
                <w:rFonts w:ascii="Times New Roman" w:hAnsi="Times New Roman" w:cs="Times New Roman"/>
              </w:rPr>
              <w:t>colleg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1101" w:type="dxa"/>
            <w:noWrap/>
            <w:hideMark/>
          </w:tcPr>
          <w:p w14:paraId="47DB6DFA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8</w:t>
            </w:r>
          </w:p>
        </w:tc>
      </w:tr>
      <w:tr w:rsidR="00007A08" w:rsidRPr="00224AD1" w14:paraId="06F0B11F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348FCD3A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university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0BC1053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2</w:t>
            </w:r>
          </w:p>
        </w:tc>
      </w:tr>
      <w:tr w:rsidR="00007A08" w:rsidRPr="00224AD1" w14:paraId="1BC98C32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5AC7ABF5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k-12[Title/Abstract])</w:t>
            </w:r>
          </w:p>
        </w:tc>
        <w:tc>
          <w:tcPr>
            <w:tcW w:w="1101" w:type="dxa"/>
            <w:noWrap/>
            <w:hideMark/>
          </w:tcPr>
          <w:p w14:paraId="391CAA9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2284E237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1E14212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spellStart"/>
            <w:r w:rsidRPr="00224AD1">
              <w:rPr>
                <w:rFonts w:ascii="Times New Roman" w:hAnsi="Times New Roman" w:cs="Times New Roman"/>
              </w:rPr>
              <w:t>colleg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1101" w:type="dxa"/>
            <w:noWrap/>
            <w:hideMark/>
          </w:tcPr>
          <w:p w14:paraId="05477CA1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6144F981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5EE71485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university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620B298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1C871C01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2E24C56C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k-12[Title/Abstract])</w:t>
            </w:r>
          </w:p>
        </w:tc>
        <w:tc>
          <w:tcPr>
            <w:tcW w:w="1101" w:type="dxa"/>
            <w:noWrap/>
            <w:hideMark/>
          </w:tcPr>
          <w:p w14:paraId="53B687DD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39994E8B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064A095D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room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spellStart"/>
            <w:r w:rsidRPr="00224AD1">
              <w:rPr>
                <w:rFonts w:ascii="Times New Roman" w:hAnsi="Times New Roman" w:cs="Times New Roman"/>
              </w:rPr>
              <w:t>colleg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1101" w:type="dxa"/>
            <w:noWrap/>
            <w:hideMark/>
          </w:tcPr>
          <w:p w14:paraId="6155F4B3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</w:t>
            </w:r>
          </w:p>
        </w:tc>
      </w:tr>
      <w:tr w:rsidR="00007A08" w:rsidRPr="00224AD1" w14:paraId="661589A6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49670A54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room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university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11041E92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</w:t>
            </w:r>
          </w:p>
        </w:tc>
      </w:tr>
      <w:tr w:rsidR="00007A08" w:rsidRPr="00224AD1" w14:paraId="61530923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34E918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room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k-12[Title/Abstract])</w:t>
            </w:r>
          </w:p>
        </w:tc>
        <w:tc>
          <w:tcPr>
            <w:tcW w:w="1101" w:type="dxa"/>
            <w:noWrap/>
            <w:hideMark/>
          </w:tcPr>
          <w:p w14:paraId="5830C06D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0C6ADE57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4992610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spellStart"/>
            <w:r w:rsidRPr="00224AD1">
              <w:rPr>
                <w:rFonts w:ascii="Times New Roman" w:hAnsi="Times New Roman" w:cs="Times New Roman"/>
              </w:rPr>
              <w:t>academ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) AND (</w:t>
            </w:r>
            <w:proofErr w:type="spellStart"/>
            <w:r w:rsidRPr="00224AD1">
              <w:rPr>
                <w:rFonts w:ascii="Times New Roman" w:hAnsi="Times New Roman" w:cs="Times New Roman"/>
              </w:rPr>
              <w:t>colleg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1101" w:type="dxa"/>
            <w:noWrap/>
            <w:hideMark/>
          </w:tcPr>
          <w:p w14:paraId="0FA01C5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7</w:t>
            </w:r>
          </w:p>
        </w:tc>
      </w:tr>
      <w:tr w:rsidR="00007A08" w:rsidRPr="00224AD1" w14:paraId="1D74DF3D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7AE068B3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spellStart"/>
            <w:r w:rsidRPr="00224AD1">
              <w:rPr>
                <w:rFonts w:ascii="Times New Roman" w:hAnsi="Times New Roman" w:cs="Times New Roman"/>
              </w:rPr>
              <w:t>academ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university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0E1D849B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2</w:t>
            </w:r>
          </w:p>
        </w:tc>
      </w:tr>
      <w:tr w:rsidR="00007A08" w:rsidRPr="00224AD1" w14:paraId="4E6305A2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27A4F21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lastRenderedPageBreak/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spellStart"/>
            <w:r w:rsidRPr="00224AD1">
              <w:rPr>
                <w:rFonts w:ascii="Times New Roman" w:hAnsi="Times New Roman" w:cs="Times New Roman"/>
              </w:rPr>
              <w:t>academ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) AND (k-12[Title/Abstract])</w:t>
            </w:r>
          </w:p>
        </w:tc>
        <w:tc>
          <w:tcPr>
            <w:tcW w:w="1101" w:type="dxa"/>
            <w:noWrap/>
            <w:hideMark/>
          </w:tcPr>
          <w:p w14:paraId="7DE8286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00E8B369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47DBE866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adult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5A6F7502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</w:t>
            </w:r>
          </w:p>
        </w:tc>
      </w:tr>
      <w:tr w:rsidR="00007A08" w:rsidRPr="00224AD1" w14:paraId="0F3E5516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7A3762E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pediatric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39DA8573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32</w:t>
            </w:r>
          </w:p>
        </w:tc>
      </w:tr>
      <w:tr w:rsidR="00007A08" w:rsidRPr="00224AD1" w14:paraId="5B095D3D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552EB55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adult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391AFA84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2</w:t>
            </w:r>
          </w:p>
        </w:tc>
      </w:tr>
      <w:tr w:rsidR="00007A08" w:rsidRPr="00224AD1" w14:paraId="1369C989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114ACB5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pediatric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7D67D52B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7</w:t>
            </w:r>
          </w:p>
        </w:tc>
      </w:tr>
      <w:tr w:rsidR="00007A08" w:rsidRPr="00224AD1" w14:paraId="612BC278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5C654A6F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</w:t>
            </w:r>
            <w:proofErr w:type="gramStart"/>
            <w:r w:rsidRPr="00224AD1">
              <w:rPr>
                <w:rFonts w:ascii="Times New Roman" w:hAnsi="Times New Roman" w:cs="Times New Roman"/>
              </w:rPr>
              <w:t>student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</w:t>
            </w:r>
          </w:p>
        </w:tc>
        <w:tc>
          <w:tcPr>
            <w:tcW w:w="1101" w:type="dxa"/>
            <w:noWrap/>
            <w:hideMark/>
          </w:tcPr>
          <w:p w14:paraId="34E570F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46</w:t>
            </w:r>
          </w:p>
        </w:tc>
      </w:tr>
      <w:tr w:rsidR="00007A08" w:rsidRPr="00224AD1" w14:paraId="626C3E9A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6D05068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</w:t>
            </w:r>
            <w:proofErr w:type="spellStart"/>
            <w:r w:rsidRPr="00224AD1">
              <w:rPr>
                <w:rFonts w:ascii="Times New Roman" w:hAnsi="Times New Roman" w:cs="Times New Roman"/>
              </w:rPr>
              <w:t>adolesc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</w:t>
            </w:r>
          </w:p>
        </w:tc>
        <w:tc>
          <w:tcPr>
            <w:tcW w:w="1101" w:type="dxa"/>
            <w:noWrap/>
            <w:hideMark/>
          </w:tcPr>
          <w:p w14:paraId="60A9855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35</w:t>
            </w:r>
          </w:p>
        </w:tc>
      </w:tr>
      <w:tr w:rsidR="00007A08" w:rsidRPr="00224AD1" w14:paraId="602E688C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DAA936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]) </w:t>
            </w:r>
            <w:proofErr w:type="gramStart"/>
            <w:r w:rsidRPr="00224AD1">
              <w:rPr>
                <w:rFonts w:ascii="Times New Roman" w:hAnsi="Times New Roman" w:cs="Times New Roman"/>
              </w:rPr>
              <w:t>AND ((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systematic </w:t>
            </w:r>
            <w:proofErr w:type="gramStart"/>
            <w:r w:rsidRPr="00224AD1">
              <w:rPr>
                <w:rFonts w:ascii="Times New Roman" w:hAnsi="Times New Roman" w:cs="Times New Roman"/>
              </w:rPr>
              <w:t>review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]) AND (return to class*[Title/Abstract]))</w:t>
            </w:r>
          </w:p>
        </w:tc>
        <w:tc>
          <w:tcPr>
            <w:tcW w:w="1101" w:type="dxa"/>
            <w:noWrap/>
            <w:hideMark/>
          </w:tcPr>
          <w:p w14:paraId="43E5C11E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25610CAE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6F6DBC1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]) AND ((systematic </w:t>
            </w:r>
            <w:proofErr w:type="gramStart"/>
            <w:r w:rsidRPr="00224AD1">
              <w:rPr>
                <w:rFonts w:ascii="Times New Roman" w:hAnsi="Times New Roman" w:cs="Times New Roman"/>
              </w:rPr>
              <w:t>review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]) AND (return to </w:t>
            </w:r>
            <w:proofErr w:type="spellStart"/>
            <w:r w:rsidRPr="00224AD1">
              <w:rPr>
                <w:rFonts w:ascii="Times New Roman" w:hAnsi="Times New Roman" w:cs="Times New Roman"/>
              </w:rPr>
              <w:t>academ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)</w:t>
            </w:r>
          </w:p>
        </w:tc>
        <w:tc>
          <w:tcPr>
            <w:tcW w:w="1101" w:type="dxa"/>
            <w:noWrap/>
            <w:hideMark/>
          </w:tcPr>
          <w:p w14:paraId="5FD5BA83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</w:t>
            </w:r>
          </w:p>
        </w:tc>
      </w:tr>
      <w:tr w:rsidR="00007A08" w:rsidRPr="00224AD1" w14:paraId="7C3F4CB8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173047EE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]) AND ((systematic </w:t>
            </w:r>
            <w:proofErr w:type="gramStart"/>
            <w:r w:rsidRPr="00224AD1">
              <w:rPr>
                <w:rFonts w:ascii="Times New Roman" w:hAnsi="Times New Roman" w:cs="Times New Roman"/>
              </w:rPr>
              <w:t>review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]) AND (return to learn*[Title/Abstract]))</w:t>
            </w:r>
          </w:p>
        </w:tc>
        <w:tc>
          <w:tcPr>
            <w:tcW w:w="1101" w:type="dxa"/>
            <w:noWrap/>
            <w:hideMark/>
          </w:tcPr>
          <w:p w14:paraId="32442B56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1</w:t>
            </w:r>
          </w:p>
        </w:tc>
      </w:tr>
      <w:tr w:rsidR="00007A08" w:rsidRPr="00224AD1" w14:paraId="00901651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236F1DD1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]) AND ((systematic </w:t>
            </w:r>
            <w:proofErr w:type="gramStart"/>
            <w:r w:rsidRPr="00224AD1">
              <w:rPr>
                <w:rFonts w:ascii="Times New Roman" w:hAnsi="Times New Roman" w:cs="Times New Roman"/>
              </w:rPr>
              <w:t>review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</w:t>
            </w:r>
            <w:proofErr w:type="gramStart"/>
            <w:r w:rsidRPr="00224AD1">
              <w:rPr>
                <w:rFonts w:ascii="Times New Roman" w:hAnsi="Times New Roman" w:cs="Times New Roman"/>
              </w:rPr>
              <w:t xml:space="preserve">))   </w:t>
            </w:r>
            <w:proofErr w:type="gramEnd"/>
          </w:p>
        </w:tc>
        <w:tc>
          <w:tcPr>
            <w:tcW w:w="1101" w:type="dxa"/>
            <w:noWrap/>
            <w:hideMark/>
          </w:tcPr>
          <w:p w14:paraId="78D78ED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5</w:t>
            </w:r>
          </w:p>
        </w:tc>
      </w:tr>
      <w:tr w:rsidR="00007A08" w:rsidRPr="00224AD1" w14:paraId="52C01981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32B4E21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 AND (return to learn*[Title/Abstract])) AND (recover*[Title/Abstract])</w:t>
            </w:r>
          </w:p>
        </w:tc>
        <w:tc>
          <w:tcPr>
            <w:tcW w:w="1101" w:type="dxa"/>
            <w:noWrap/>
            <w:hideMark/>
          </w:tcPr>
          <w:p w14:paraId="60525CD4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46</w:t>
            </w:r>
          </w:p>
        </w:tc>
      </w:tr>
      <w:tr w:rsidR="00007A08" w:rsidRPr="00224AD1" w14:paraId="2ED3FE77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2E9F3BFC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school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recover*[Title/Abstract])</w:t>
            </w:r>
          </w:p>
        </w:tc>
        <w:tc>
          <w:tcPr>
            <w:tcW w:w="1101" w:type="dxa"/>
            <w:noWrap/>
            <w:hideMark/>
          </w:tcPr>
          <w:p w14:paraId="2DCD0F62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53</w:t>
            </w:r>
          </w:p>
        </w:tc>
      </w:tr>
      <w:tr w:rsidR="00007A08" w:rsidRPr="00224AD1" w14:paraId="13B8E749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15D5E93C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recover*[Title/Abstract])</w:t>
            </w:r>
          </w:p>
        </w:tc>
        <w:tc>
          <w:tcPr>
            <w:tcW w:w="1101" w:type="dxa"/>
            <w:noWrap/>
            <w:hideMark/>
          </w:tcPr>
          <w:p w14:paraId="4A6159A5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0</w:t>
            </w:r>
          </w:p>
        </w:tc>
      </w:tr>
      <w:tr w:rsidR="00007A08" w:rsidRPr="00224AD1" w14:paraId="2987C374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378D94EA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gramStart"/>
            <w:r w:rsidRPr="00224AD1">
              <w:rPr>
                <w:rFonts w:ascii="Times New Roman" w:hAnsi="Times New Roman" w:cs="Times New Roman"/>
              </w:rPr>
              <w:t>classroom[</w:t>
            </w:r>
            <w:proofErr w:type="gramEnd"/>
            <w:r w:rsidRPr="00224AD1">
              <w:rPr>
                <w:rFonts w:ascii="Times New Roman" w:hAnsi="Times New Roman" w:cs="Times New Roman"/>
              </w:rPr>
              <w:t>Title/Abstract])) AND (recover*[Title/Abstract])</w:t>
            </w:r>
          </w:p>
        </w:tc>
        <w:tc>
          <w:tcPr>
            <w:tcW w:w="1101" w:type="dxa"/>
            <w:noWrap/>
            <w:hideMark/>
          </w:tcPr>
          <w:p w14:paraId="4D96B417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2</w:t>
            </w:r>
          </w:p>
        </w:tc>
      </w:tr>
      <w:tr w:rsidR="00007A08" w:rsidRPr="00224AD1" w14:paraId="084D40B1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5861FE99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lastRenderedPageBreak/>
              <w:t>((</w:t>
            </w:r>
            <w:proofErr w:type="gramStart"/>
            <w:r w:rsidRPr="00224AD1">
              <w:rPr>
                <w:rFonts w:ascii="Times New Roman" w:hAnsi="Times New Roman" w:cs="Times New Roman"/>
              </w:rPr>
              <w:t>concussion[</w:t>
            </w:r>
            <w:proofErr w:type="gramEnd"/>
            <w:r w:rsidRPr="00224AD1">
              <w:rPr>
                <w:rFonts w:ascii="Times New Roman" w:hAnsi="Times New Roman" w:cs="Times New Roman"/>
              </w:rPr>
              <w:t xml:space="preserve">Title/Abstract]) AND (return to </w:t>
            </w:r>
            <w:proofErr w:type="spellStart"/>
            <w:r w:rsidRPr="00224AD1">
              <w:rPr>
                <w:rFonts w:ascii="Times New Roman" w:hAnsi="Times New Roman" w:cs="Times New Roman"/>
              </w:rPr>
              <w:t>academ</w:t>
            </w:r>
            <w:proofErr w:type="spellEnd"/>
            <w:r w:rsidRPr="00224AD1">
              <w:rPr>
                <w:rFonts w:ascii="Times New Roman" w:hAnsi="Times New Roman" w:cs="Times New Roman"/>
              </w:rPr>
              <w:t>*[Title/Abstract])) AND (recover*[Title/Abstract])</w:t>
            </w:r>
          </w:p>
        </w:tc>
        <w:tc>
          <w:tcPr>
            <w:tcW w:w="1101" w:type="dxa"/>
            <w:noWrap/>
            <w:hideMark/>
          </w:tcPr>
          <w:p w14:paraId="42711C08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6</w:t>
            </w:r>
          </w:p>
        </w:tc>
      </w:tr>
      <w:tr w:rsidR="00007A08" w:rsidRPr="00224AD1" w14:paraId="6B0AC4D2" w14:textId="77777777" w:rsidTr="00F20CC0">
        <w:trPr>
          <w:trHeight w:val="310"/>
        </w:trPr>
        <w:tc>
          <w:tcPr>
            <w:tcW w:w="8249" w:type="dxa"/>
            <w:noWrap/>
            <w:hideMark/>
          </w:tcPr>
          <w:p w14:paraId="16B77B5A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 xml:space="preserve">Total Results </w:t>
            </w:r>
          </w:p>
        </w:tc>
        <w:tc>
          <w:tcPr>
            <w:tcW w:w="1101" w:type="dxa"/>
            <w:noWrap/>
            <w:hideMark/>
          </w:tcPr>
          <w:p w14:paraId="1803F640" w14:textId="77777777" w:rsidR="00007A08" w:rsidRPr="00224AD1" w:rsidRDefault="00007A08" w:rsidP="0089254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4AD1">
              <w:rPr>
                <w:rFonts w:ascii="Times New Roman" w:hAnsi="Times New Roman" w:cs="Times New Roman"/>
              </w:rPr>
              <w:t>291</w:t>
            </w:r>
          </w:p>
        </w:tc>
      </w:tr>
      <w:tr w:rsidR="00E4724A" w:rsidRPr="00224AD1" w14:paraId="753334F5" w14:textId="77777777" w:rsidTr="00417588">
        <w:trPr>
          <w:trHeight w:val="1262"/>
        </w:trPr>
        <w:tc>
          <w:tcPr>
            <w:tcW w:w="9350" w:type="dxa"/>
            <w:gridSpan w:val="2"/>
            <w:noWrap/>
          </w:tcPr>
          <w:p w14:paraId="27294470" w14:textId="77777777" w:rsidR="00E4724A" w:rsidRPr="00224AD1" w:rsidRDefault="00E4724A" w:rsidP="0089254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E3A6E" w:rsidRPr="00F20CC0" w14:paraId="532FB033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2FC2ADA4" w14:textId="17F4E072" w:rsidR="00FE3A6E" w:rsidRPr="00F20CC0" w:rsidRDefault="00FE3A6E" w:rsidP="00FE3A6E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24AD1">
              <w:rPr>
                <w:rFonts w:ascii="Times New Roman" w:hAnsi="Times New Roman" w:cs="Times New Roman"/>
                <w:b/>
                <w:bCs/>
              </w:rPr>
              <w:t>Search Terms [</w:t>
            </w:r>
            <w:r>
              <w:rPr>
                <w:rFonts w:ascii="Times New Roman" w:hAnsi="Times New Roman" w:cs="Times New Roman"/>
                <w:b/>
                <w:bCs/>
              </w:rPr>
              <w:t>ScienceDirect</w:t>
            </w:r>
            <w:r w:rsidRPr="00224AD1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101" w:type="dxa"/>
            <w:noWrap/>
            <w:hideMark/>
          </w:tcPr>
          <w:p w14:paraId="5A8C4B40" w14:textId="02856A47" w:rsidR="00FE3A6E" w:rsidRPr="00F20CC0" w:rsidRDefault="00FE3A6E" w:rsidP="007744A8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224AD1">
              <w:rPr>
                <w:rFonts w:ascii="Times New Roman" w:hAnsi="Times New Roman" w:cs="Times New Roman"/>
              </w:rPr>
              <w:t>Results</w:t>
            </w:r>
          </w:p>
        </w:tc>
      </w:tr>
      <w:tr w:rsidR="00F20CC0" w:rsidRPr="00F20CC0" w14:paraId="6AB8514C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678783DE" w14:textId="775189A3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"concussion" AND "return to class"    </w:t>
            </w:r>
          </w:p>
        </w:tc>
        <w:tc>
          <w:tcPr>
            <w:tcW w:w="1101" w:type="dxa"/>
            <w:noWrap/>
            <w:hideMark/>
          </w:tcPr>
          <w:p w14:paraId="54DAD8B4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F20CC0" w:rsidRPr="00F20CC0" w14:paraId="37532C2D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3C13BDA1" w14:textId="0E1A37E4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concussion" AND "return to classroom"</w:t>
            </w:r>
          </w:p>
        </w:tc>
        <w:tc>
          <w:tcPr>
            <w:tcW w:w="1101" w:type="dxa"/>
            <w:noWrap/>
            <w:hideMark/>
          </w:tcPr>
          <w:p w14:paraId="5C5EAE57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F20CC0" w:rsidRPr="00F20CC0" w14:paraId="602A1D84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0CD29BC2" w14:textId="1EDEDB1B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concussion" AND "return to learning"</w:t>
            </w:r>
          </w:p>
        </w:tc>
        <w:tc>
          <w:tcPr>
            <w:tcW w:w="1101" w:type="dxa"/>
            <w:noWrap/>
            <w:hideMark/>
          </w:tcPr>
          <w:p w14:paraId="06AE1A0D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F20CC0" w:rsidRPr="00F20CC0" w14:paraId="5A1ACAFE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4ABB4504" w14:textId="6EB95A0E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concussion</w:t>
            </w:r>
            <w:r w:rsidR="00E4724A"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</w:t>
            </w: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AND "return to learn"</w:t>
            </w:r>
          </w:p>
        </w:tc>
        <w:tc>
          <w:tcPr>
            <w:tcW w:w="1101" w:type="dxa"/>
            <w:noWrap/>
            <w:hideMark/>
          </w:tcPr>
          <w:p w14:paraId="0D539228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</w:tr>
      <w:tr w:rsidR="00F20CC0" w:rsidRPr="00F20CC0" w14:paraId="1CD92032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50EA5088" w14:textId="63DAAFF8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"concussion" AND "return to school"</w:t>
            </w:r>
          </w:p>
        </w:tc>
        <w:tc>
          <w:tcPr>
            <w:tcW w:w="1101" w:type="dxa"/>
            <w:noWrap/>
            <w:hideMark/>
          </w:tcPr>
          <w:p w14:paraId="48205E94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</w:t>
            </w:r>
          </w:p>
        </w:tc>
      </w:tr>
      <w:tr w:rsidR="00F20CC0" w:rsidRPr="00F20CC0" w14:paraId="1E712356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50B4DC21" w14:textId="579DA492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"concussion" AND "return to academics" </w:t>
            </w:r>
          </w:p>
        </w:tc>
        <w:tc>
          <w:tcPr>
            <w:tcW w:w="1101" w:type="dxa"/>
            <w:noWrap/>
            <w:hideMark/>
          </w:tcPr>
          <w:p w14:paraId="456DC025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</w:tr>
      <w:tr w:rsidR="00F20CC0" w:rsidRPr="00F20CC0" w14:paraId="181B10D0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75655030" w14:textId="55BF48F5" w:rsidR="00F20CC0" w:rsidRPr="00F20CC0" w:rsidRDefault="00F20CC0" w:rsidP="00F20CC0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"concussion" AND "return to academia" </w:t>
            </w:r>
          </w:p>
        </w:tc>
        <w:tc>
          <w:tcPr>
            <w:tcW w:w="1101" w:type="dxa"/>
            <w:noWrap/>
            <w:hideMark/>
          </w:tcPr>
          <w:p w14:paraId="4AC2393F" w14:textId="77777777" w:rsidR="00F20CC0" w:rsidRPr="00F20CC0" w:rsidRDefault="00F20CC0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E4724A" w:rsidRPr="00F20CC0" w14:paraId="54C2F876" w14:textId="77777777" w:rsidTr="007744A8">
        <w:trPr>
          <w:trHeight w:val="432"/>
        </w:trPr>
        <w:tc>
          <w:tcPr>
            <w:tcW w:w="8249" w:type="dxa"/>
            <w:noWrap/>
            <w:hideMark/>
          </w:tcPr>
          <w:p w14:paraId="6160B6C1" w14:textId="508AA5AB" w:rsidR="00E4724A" w:rsidRPr="00F20CC0" w:rsidRDefault="00E4724A" w:rsidP="00E4724A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224AD1">
              <w:rPr>
                <w:rFonts w:ascii="Times New Roman" w:hAnsi="Times New Roman" w:cs="Times New Roman"/>
              </w:rPr>
              <w:t xml:space="preserve">Total Results </w:t>
            </w:r>
          </w:p>
        </w:tc>
        <w:tc>
          <w:tcPr>
            <w:tcW w:w="1101" w:type="dxa"/>
            <w:noWrap/>
            <w:hideMark/>
          </w:tcPr>
          <w:p w14:paraId="564FF6FC" w14:textId="77777777" w:rsidR="00E4724A" w:rsidRPr="00F20CC0" w:rsidRDefault="00E4724A" w:rsidP="007744A8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20CC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5</w:t>
            </w:r>
          </w:p>
        </w:tc>
      </w:tr>
    </w:tbl>
    <w:p w14:paraId="65188BE7" w14:textId="77777777" w:rsidR="005D48F2" w:rsidRDefault="005D48F2" w:rsidP="003235B5"/>
    <w:sectPr w:rsidR="005D4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A08"/>
    <w:rsid w:val="00007A08"/>
    <w:rsid w:val="000205D9"/>
    <w:rsid w:val="00030A49"/>
    <w:rsid w:val="0003564A"/>
    <w:rsid w:val="00054BA0"/>
    <w:rsid w:val="000663A1"/>
    <w:rsid w:val="00095103"/>
    <w:rsid w:val="00097D59"/>
    <w:rsid w:val="000B2E0A"/>
    <w:rsid w:val="000B7AD3"/>
    <w:rsid w:val="000C075E"/>
    <w:rsid w:val="000D02C1"/>
    <w:rsid w:val="000D5A6E"/>
    <w:rsid w:val="000E3686"/>
    <w:rsid w:val="000E591F"/>
    <w:rsid w:val="000E7B19"/>
    <w:rsid w:val="000F153B"/>
    <w:rsid w:val="001103A4"/>
    <w:rsid w:val="001108D8"/>
    <w:rsid w:val="00123413"/>
    <w:rsid w:val="00185862"/>
    <w:rsid w:val="001E0D3B"/>
    <w:rsid w:val="001E41BE"/>
    <w:rsid w:val="001F5B0E"/>
    <w:rsid w:val="0020464F"/>
    <w:rsid w:val="00212B1A"/>
    <w:rsid w:val="0022169C"/>
    <w:rsid w:val="002225AB"/>
    <w:rsid w:val="00224AD1"/>
    <w:rsid w:val="002659EF"/>
    <w:rsid w:val="002761F2"/>
    <w:rsid w:val="00290166"/>
    <w:rsid w:val="002C7B36"/>
    <w:rsid w:val="00302F91"/>
    <w:rsid w:val="00303F38"/>
    <w:rsid w:val="00313846"/>
    <w:rsid w:val="003235B5"/>
    <w:rsid w:val="00335BF7"/>
    <w:rsid w:val="00336015"/>
    <w:rsid w:val="00342877"/>
    <w:rsid w:val="00362C51"/>
    <w:rsid w:val="00365234"/>
    <w:rsid w:val="0038178A"/>
    <w:rsid w:val="00394D40"/>
    <w:rsid w:val="00397619"/>
    <w:rsid w:val="003A5079"/>
    <w:rsid w:val="003B0B9B"/>
    <w:rsid w:val="003B5341"/>
    <w:rsid w:val="003F6B77"/>
    <w:rsid w:val="004045C2"/>
    <w:rsid w:val="004333FE"/>
    <w:rsid w:val="00445B73"/>
    <w:rsid w:val="00454CB1"/>
    <w:rsid w:val="00455E51"/>
    <w:rsid w:val="00494C30"/>
    <w:rsid w:val="00494C50"/>
    <w:rsid w:val="004B2FC0"/>
    <w:rsid w:val="004B306B"/>
    <w:rsid w:val="004D355F"/>
    <w:rsid w:val="0051545F"/>
    <w:rsid w:val="005277BA"/>
    <w:rsid w:val="005412E3"/>
    <w:rsid w:val="005428B7"/>
    <w:rsid w:val="00551FAD"/>
    <w:rsid w:val="0055708F"/>
    <w:rsid w:val="0057253E"/>
    <w:rsid w:val="00572732"/>
    <w:rsid w:val="00574768"/>
    <w:rsid w:val="0057577D"/>
    <w:rsid w:val="005A0235"/>
    <w:rsid w:val="005A36EB"/>
    <w:rsid w:val="005B0C76"/>
    <w:rsid w:val="005B23BB"/>
    <w:rsid w:val="005D48F2"/>
    <w:rsid w:val="005F05B4"/>
    <w:rsid w:val="00611E1C"/>
    <w:rsid w:val="00620564"/>
    <w:rsid w:val="00622634"/>
    <w:rsid w:val="006321FD"/>
    <w:rsid w:val="0066794A"/>
    <w:rsid w:val="006D27E4"/>
    <w:rsid w:val="006D4BBA"/>
    <w:rsid w:val="00700182"/>
    <w:rsid w:val="00712D8F"/>
    <w:rsid w:val="00713781"/>
    <w:rsid w:val="00753EEC"/>
    <w:rsid w:val="0075755D"/>
    <w:rsid w:val="007744A8"/>
    <w:rsid w:val="0077586C"/>
    <w:rsid w:val="00776129"/>
    <w:rsid w:val="007869D4"/>
    <w:rsid w:val="007C12A8"/>
    <w:rsid w:val="007C542A"/>
    <w:rsid w:val="008265C1"/>
    <w:rsid w:val="00827A28"/>
    <w:rsid w:val="008352A8"/>
    <w:rsid w:val="008469A8"/>
    <w:rsid w:val="00855F9B"/>
    <w:rsid w:val="0086614C"/>
    <w:rsid w:val="00892664"/>
    <w:rsid w:val="008B0552"/>
    <w:rsid w:val="008B2BD2"/>
    <w:rsid w:val="008C3A95"/>
    <w:rsid w:val="00943BDA"/>
    <w:rsid w:val="00957B00"/>
    <w:rsid w:val="00965901"/>
    <w:rsid w:val="00976361"/>
    <w:rsid w:val="00980A5B"/>
    <w:rsid w:val="00983509"/>
    <w:rsid w:val="00992D4F"/>
    <w:rsid w:val="009A217F"/>
    <w:rsid w:val="009A389A"/>
    <w:rsid w:val="009B381D"/>
    <w:rsid w:val="009C14ED"/>
    <w:rsid w:val="009D0F6E"/>
    <w:rsid w:val="00A003B6"/>
    <w:rsid w:val="00A05DAB"/>
    <w:rsid w:val="00A1009E"/>
    <w:rsid w:val="00A23C24"/>
    <w:rsid w:val="00A3381D"/>
    <w:rsid w:val="00A36D0C"/>
    <w:rsid w:val="00A52546"/>
    <w:rsid w:val="00A53608"/>
    <w:rsid w:val="00A5377E"/>
    <w:rsid w:val="00A6175E"/>
    <w:rsid w:val="00A916D3"/>
    <w:rsid w:val="00AA3958"/>
    <w:rsid w:val="00AA44A4"/>
    <w:rsid w:val="00AB7738"/>
    <w:rsid w:val="00AC7FA2"/>
    <w:rsid w:val="00AE08BB"/>
    <w:rsid w:val="00B17A1C"/>
    <w:rsid w:val="00B529DB"/>
    <w:rsid w:val="00B74327"/>
    <w:rsid w:val="00B87B4A"/>
    <w:rsid w:val="00BB2348"/>
    <w:rsid w:val="00BC5AAA"/>
    <w:rsid w:val="00BE74F6"/>
    <w:rsid w:val="00C01FCB"/>
    <w:rsid w:val="00C07ADC"/>
    <w:rsid w:val="00C20C9D"/>
    <w:rsid w:val="00C234D8"/>
    <w:rsid w:val="00C257F3"/>
    <w:rsid w:val="00C74FB5"/>
    <w:rsid w:val="00C77098"/>
    <w:rsid w:val="00C87919"/>
    <w:rsid w:val="00CC2C46"/>
    <w:rsid w:val="00CC67B7"/>
    <w:rsid w:val="00CE308A"/>
    <w:rsid w:val="00D011FD"/>
    <w:rsid w:val="00D04499"/>
    <w:rsid w:val="00D10A8F"/>
    <w:rsid w:val="00D43CE9"/>
    <w:rsid w:val="00D4572E"/>
    <w:rsid w:val="00D4743A"/>
    <w:rsid w:val="00D72F02"/>
    <w:rsid w:val="00D8625F"/>
    <w:rsid w:val="00DA737D"/>
    <w:rsid w:val="00DC3BC7"/>
    <w:rsid w:val="00DC711F"/>
    <w:rsid w:val="00DD1919"/>
    <w:rsid w:val="00DE1F4F"/>
    <w:rsid w:val="00DE2DA5"/>
    <w:rsid w:val="00DF3D61"/>
    <w:rsid w:val="00E2788F"/>
    <w:rsid w:val="00E320E3"/>
    <w:rsid w:val="00E334E1"/>
    <w:rsid w:val="00E446ED"/>
    <w:rsid w:val="00E45C41"/>
    <w:rsid w:val="00E4724A"/>
    <w:rsid w:val="00E50C3F"/>
    <w:rsid w:val="00E5662B"/>
    <w:rsid w:val="00E571F1"/>
    <w:rsid w:val="00E71830"/>
    <w:rsid w:val="00E71CEA"/>
    <w:rsid w:val="00E71E6B"/>
    <w:rsid w:val="00E73311"/>
    <w:rsid w:val="00E8379E"/>
    <w:rsid w:val="00E91AED"/>
    <w:rsid w:val="00E9584F"/>
    <w:rsid w:val="00EA1865"/>
    <w:rsid w:val="00EB77B9"/>
    <w:rsid w:val="00EE3A35"/>
    <w:rsid w:val="00EF32E9"/>
    <w:rsid w:val="00F075B7"/>
    <w:rsid w:val="00F20CC0"/>
    <w:rsid w:val="00F245B8"/>
    <w:rsid w:val="00F315F5"/>
    <w:rsid w:val="00F35891"/>
    <w:rsid w:val="00F57AAA"/>
    <w:rsid w:val="00F62583"/>
    <w:rsid w:val="00F70CB4"/>
    <w:rsid w:val="00F74EF3"/>
    <w:rsid w:val="00F8002A"/>
    <w:rsid w:val="00F868D6"/>
    <w:rsid w:val="00F96436"/>
    <w:rsid w:val="00FC7D6A"/>
    <w:rsid w:val="00FD3E30"/>
    <w:rsid w:val="00FE3A6E"/>
    <w:rsid w:val="00FF3925"/>
    <w:rsid w:val="00FF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42A67"/>
  <w15:chartTrackingRefBased/>
  <w15:docId w15:val="{6CE85921-E823-4303-8B39-BDD1AF78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A08"/>
    <w:pPr>
      <w:spacing w:after="0" w:line="240" w:lineRule="auto"/>
    </w:pPr>
    <w:rPr>
      <w:rFonts w:asciiTheme="minorHAnsi" w:eastAsiaTheme="minorEastAsia" w:hAnsiTheme="minorHAns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7A0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7A0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7A0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7A0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7A0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7A0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7A0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7A0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7A0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7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7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7A08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7A08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7A08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7A0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7A0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7A0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7A0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7A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07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7A0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07A0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7A08"/>
    <w:pPr>
      <w:spacing w:before="160" w:after="160" w:line="259" w:lineRule="auto"/>
      <w:jc w:val="center"/>
    </w:pPr>
    <w:rPr>
      <w:rFonts w:ascii="Arial" w:eastAsiaTheme="minorHAnsi" w:hAnsi="Arial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07A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7A08"/>
    <w:pPr>
      <w:spacing w:after="160" w:line="259" w:lineRule="auto"/>
      <w:ind w:left="720"/>
      <w:contextualSpacing/>
    </w:pPr>
    <w:rPr>
      <w:rFonts w:ascii="Arial" w:eastAsiaTheme="minorHAnsi" w:hAnsi="Arial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07A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7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Arial" w:eastAsiaTheme="minorHAnsi" w:hAnsi="Arial"/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7A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7A08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007A08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007A08"/>
    <w:pPr>
      <w:spacing w:after="0" w:line="240" w:lineRule="auto"/>
    </w:pPr>
    <w:rPr>
      <w:rFonts w:asciiTheme="minorHAnsi" w:hAnsiTheme="minorHAns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7A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44AE30-F137-484C-9A8A-EC0C1BA7346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96ec499-0f24-4fd9-b691-252a2884ef3b}" enabled="0" method="" siteId="{696ec499-0f24-4fd9-b691-252a2884ef3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25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ilacqua, Zachary (zbevilacqua)</dc:creator>
  <cp:keywords/>
  <dc:description/>
  <cp:lastModifiedBy>John Magri</cp:lastModifiedBy>
  <cp:revision>11</cp:revision>
  <dcterms:created xsi:type="dcterms:W3CDTF">2025-10-06T14:52:00Z</dcterms:created>
  <dcterms:modified xsi:type="dcterms:W3CDTF">2026-03-23T09:19:00Z</dcterms:modified>
</cp:coreProperties>
</file>